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E3C83A" w14:textId="77777777" w:rsidR="007751B6" w:rsidRPr="00576E3A" w:rsidRDefault="007751B6" w:rsidP="007751B6">
      <w:pPr>
        <w:pStyle w:val="SMHeading"/>
      </w:pPr>
      <w:r w:rsidRPr="00576E3A">
        <w:t>Supplementary Figure S2.</w:t>
      </w:r>
    </w:p>
    <w:p w14:paraId="0785498B" w14:textId="77777777" w:rsidR="007751B6" w:rsidRDefault="007751B6" w:rsidP="007751B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nservation of angiotensin peptide sequences across mammalian species investigated in this study. Renin produces Angiotensin 1 by cleaving Angiotensinogen (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AGT </w:t>
      </w:r>
      <w:r>
        <w:rPr>
          <w:rFonts w:ascii="Times New Roman" w:hAnsi="Times New Roman" w:cs="Times New Roman"/>
          <w:sz w:val="24"/>
          <w:szCs w:val="24"/>
        </w:rPr>
        <w:t>gene). Angiotensin 1 is subsequently cleaved by ACE, followed by ACE2.</w:t>
      </w:r>
    </w:p>
    <w:p w14:paraId="1F62FF43" w14:textId="77777777" w:rsidR="007751B6" w:rsidRPr="00576E3A" w:rsidRDefault="007751B6" w:rsidP="007751B6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56ECAF5B" wp14:editId="51102075">
            <wp:extent cx="5416296" cy="2520696"/>
            <wp:effectExtent l="0" t="0" r="0" b="0"/>
            <wp:docPr id="1" name="Picture 1" descr="Graphical user interface, application,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application, tabl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6296" cy="25206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E775CC" w14:textId="77777777" w:rsidR="007751B6" w:rsidRDefault="007751B6" w:rsidP="007751B6">
      <w:pPr>
        <w:pStyle w:val="SMHeading"/>
      </w:pPr>
    </w:p>
    <w:p w14:paraId="4038DB63" w14:textId="6491404B" w:rsidR="00606EEB" w:rsidRPr="007751B6" w:rsidRDefault="00606EEB">
      <w:pPr>
        <w:rPr>
          <w:rFonts w:ascii="Times New Roman" w:eastAsia="Times New Roman" w:hAnsi="Times New Roman" w:cs="Times New Roman"/>
          <w:b/>
          <w:bCs/>
          <w:kern w:val="32"/>
          <w:sz w:val="24"/>
          <w:szCs w:val="24"/>
        </w:rPr>
      </w:pPr>
    </w:p>
    <w:sectPr w:rsidR="00606EEB" w:rsidRPr="007751B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1B6"/>
    <w:rsid w:val="00606EEB"/>
    <w:rsid w:val="00775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DDF528"/>
  <w15:chartTrackingRefBased/>
  <w15:docId w15:val="{5D3AFD3B-67FD-466D-B81A-3BE132FC7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51B6"/>
    <w:rPr>
      <w:rFonts w:eastAsiaTheme="minorEastAsia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51B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7751B6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7751B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ni Castiglione</dc:creator>
  <cp:keywords/>
  <dc:description/>
  <cp:lastModifiedBy>Gianni Castiglione</cp:lastModifiedBy>
  <cp:revision>1</cp:revision>
  <dcterms:created xsi:type="dcterms:W3CDTF">2021-12-10T19:13:00Z</dcterms:created>
  <dcterms:modified xsi:type="dcterms:W3CDTF">2021-12-10T19:13:00Z</dcterms:modified>
</cp:coreProperties>
</file>